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4BE" w:rsidRPr="003F4E2C" w:rsidRDefault="00D96869" w:rsidP="00A1401E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t>Table S1</w:t>
      </w:r>
      <w:r w:rsidR="00081220" w:rsidRPr="003F4E2C">
        <w:rPr>
          <w:rFonts w:ascii="Times New Roman" w:hAnsi="Times New Roman" w:cs="Times New Roman"/>
          <w:sz w:val="24"/>
          <w:szCs w:val="24"/>
        </w:rPr>
        <w:t>.</w:t>
      </w:r>
      <w:r w:rsidRPr="003F4E2C">
        <w:rPr>
          <w:rFonts w:ascii="Times New Roman" w:hAnsi="Times New Roman" w:cs="Times New Roman"/>
          <w:sz w:val="24"/>
          <w:szCs w:val="24"/>
        </w:rPr>
        <w:t xml:space="preserve"> </w:t>
      </w: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haracteristics of the primers </w:t>
      </w:r>
      <w:r w:rsidR="00A15C5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used </w:t>
      </w: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this study</w:t>
      </w:r>
    </w:p>
    <w:tbl>
      <w:tblPr>
        <w:tblW w:w="13597" w:type="dxa"/>
        <w:tblInd w:w="93" w:type="dxa"/>
        <w:tblLook w:val="04A0" w:firstRow="1" w:lastRow="0" w:firstColumn="1" w:lastColumn="0" w:noHBand="0" w:noVBand="1"/>
      </w:tblPr>
      <w:tblGrid>
        <w:gridCol w:w="1320"/>
        <w:gridCol w:w="3296"/>
        <w:gridCol w:w="1280"/>
        <w:gridCol w:w="4467"/>
        <w:gridCol w:w="756"/>
        <w:gridCol w:w="1176"/>
        <w:gridCol w:w="1362"/>
      </w:tblGrid>
      <w:tr w:rsidR="00D43161" w:rsidRPr="003F4E2C" w:rsidTr="00D43161">
        <w:trPr>
          <w:trHeight w:val="960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542C76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311"/>
            <w:bookmarkStart w:id="1" w:name="OLE_LINK31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du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bookmarkStart w:id="2" w:name="_GoBack"/>
            <w:bookmarkEnd w:id="2"/>
            <w:r w:rsidR="00D43161"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  <w:bookmarkEnd w:id="0"/>
            <w:bookmarkEnd w:id="1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 to 3'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ze (</w:t>
            </w: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nsion time (s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nealing temperature (°C)          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S </w:t>
            </w: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F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TTTGATCCTGGCTC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C461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="00081220"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2R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CTACCTTGTTACGA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500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ATTACCGCGGCTGCTGGC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00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ACTCCTACGGGAGGCA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CT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TGGCTGTCGTCAGCTCGT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acetyl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CoA </w:t>
            </w: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AF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GGATGATGTGGAACT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C461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AR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TTTGCGAGTGCTTC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kimate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-dehydroge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EF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GGTGTGATGGGCTG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3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ER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ATCCCGAACCAGCGA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NA </w:t>
            </w: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rase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 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rBF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ARGARCAYTACATGG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C461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="00081220"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rBR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CCTGTTTGGCCGAW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rBRS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CCTGTTTGGCCG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tL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ismatch repair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LF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GCCGCCGGTGAGGT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LR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AGAAAATCCTGATA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polymerase Sigma 70 fac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Df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220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CCCCGCTGACCATTCAMGC</w:t>
            </w:r>
          </w:p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YGTSAAYTGGCATG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C461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="00081220"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Dr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YCGGCAAACCGACYTCG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oDfs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CCCCGCTGACCATT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3161" w:rsidRPr="003F4E2C" w:rsidTr="00D43161">
        <w:trPr>
          <w:trHeight w:val="37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trpB</w:t>
            </w:r>
            <w:proofErr w:type="spellEnd"/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ophan synthase beta subun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BF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GCCGAAACCCTGAT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C461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</w:t>
            </w:r>
          </w:p>
        </w:tc>
      </w:tr>
      <w:tr w:rsidR="00D43161" w:rsidRPr="003F4E2C" w:rsidTr="000F6271">
        <w:trPr>
          <w:trHeight w:val="39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BR</w:t>
            </w:r>
            <w:proofErr w:type="spellEnd"/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GCCGTCGTCATCCAT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3161" w:rsidRPr="003F4E2C" w:rsidRDefault="00D43161" w:rsidP="00D431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181E9F" w:rsidRPr="003F4E2C" w:rsidRDefault="000A074A" w:rsidP="00A1401E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†</w:t>
      </w:r>
      <w:r w:rsidR="0019410E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mplification primer</w:t>
      </w:r>
      <w:r w:rsidR="00332627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Pr="003F4E2C">
        <w:rPr>
          <w:rFonts w:ascii="Times New Roman" w:hAnsi="Times New Roman" w:cs="Times New Roman"/>
          <w:sz w:val="24"/>
          <w:szCs w:val="24"/>
        </w:rPr>
        <w:t xml:space="preserve"> </w:t>
      </w: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‡</w:t>
      </w:r>
      <w:r w:rsidR="00332627"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Sequencing primer.</w:t>
      </w:r>
    </w:p>
    <w:sectPr w:rsidR="00181E9F" w:rsidRPr="003F4E2C" w:rsidSect="002919DD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D5B" w:rsidRDefault="00D60D5B" w:rsidP="00A1401E">
      <w:r>
        <w:separator/>
      </w:r>
    </w:p>
  </w:endnote>
  <w:endnote w:type="continuationSeparator" w:id="0">
    <w:p w:rsidR="00D60D5B" w:rsidRDefault="00D60D5B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D5B" w:rsidRDefault="00D60D5B" w:rsidP="00A1401E">
      <w:r>
        <w:separator/>
      </w:r>
    </w:p>
  </w:footnote>
  <w:footnote w:type="continuationSeparator" w:id="0">
    <w:p w:rsidR="00D60D5B" w:rsidRDefault="00D60D5B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8796D"/>
    <w:rsid w:val="0019410E"/>
    <w:rsid w:val="00200019"/>
    <w:rsid w:val="00210C78"/>
    <w:rsid w:val="002154BE"/>
    <w:rsid w:val="002335B3"/>
    <w:rsid w:val="00252C52"/>
    <w:rsid w:val="002919DD"/>
    <w:rsid w:val="00296DB8"/>
    <w:rsid w:val="002B3E23"/>
    <w:rsid w:val="002C06D1"/>
    <w:rsid w:val="002C3E28"/>
    <w:rsid w:val="002E080E"/>
    <w:rsid w:val="0030193B"/>
    <w:rsid w:val="00332627"/>
    <w:rsid w:val="003675A7"/>
    <w:rsid w:val="00383928"/>
    <w:rsid w:val="003B5BAD"/>
    <w:rsid w:val="003D66FA"/>
    <w:rsid w:val="003F4E2C"/>
    <w:rsid w:val="0042029A"/>
    <w:rsid w:val="00421E87"/>
    <w:rsid w:val="00474D9B"/>
    <w:rsid w:val="004807D1"/>
    <w:rsid w:val="004C6D4D"/>
    <w:rsid w:val="004D1F9A"/>
    <w:rsid w:val="004D4665"/>
    <w:rsid w:val="004E4F29"/>
    <w:rsid w:val="00511645"/>
    <w:rsid w:val="00512B25"/>
    <w:rsid w:val="00535201"/>
    <w:rsid w:val="00535970"/>
    <w:rsid w:val="00542C76"/>
    <w:rsid w:val="00542EEC"/>
    <w:rsid w:val="00576670"/>
    <w:rsid w:val="00593697"/>
    <w:rsid w:val="005949FA"/>
    <w:rsid w:val="005A7315"/>
    <w:rsid w:val="005B31C5"/>
    <w:rsid w:val="005B3DA1"/>
    <w:rsid w:val="005B6E87"/>
    <w:rsid w:val="005C725A"/>
    <w:rsid w:val="005E2167"/>
    <w:rsid w:val="006053FE"/>
    <w:rsid w:val="00634E39"/>
    <w:rsid w:val="00646DEB"/>
    <w:rsid w:val="006B30DF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108D8"/>
    <w:rsid w:val="008115B1"/>
    <w:rsid w:val="00816F24"/>
    <w:rsid w:val="00820EED"/>
    <w:rsid w:val="0083483D"/>
    <w:rsid w:val="00850065"/>
    <w:rsid w:val="008A5F89"/>
    <w:rsid w:val="008C76EF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F0CD0"/>
    <w:rsid w:val="00A04C25"/>
    <w:rsid w:val="00A10761"/>
    <w:rsid w:val="00A1401E"/>
    <w:rsid w:val="00A15C59"/>
    <w:rsid w:val="00A15F56"/>
    <w:rsid w:val="00A1604F"/>
    <w:rsid w:val="00A17740"/>
    <w:rsid w:val="00A47B0F"/>
    <w:rsid w:val="00A71B26"/>
    <w:rsid w:val="00AA2E46"/>
    <w:rsid w:val="00AC6CA8"/>
    <w:rsid w:val="00B040B6"/>
    <w:rsid w:val="00B309E4"/>
    <w:rsid w:val="00B31B58"/>
    <w:rsid w:val="00B430A0"/>
    <w:rsid w:val="00B502F1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60D5B"/>
    <w:rsid w:val="00D77FF3"/>
    <w:rsid w:val="00D96869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4616"/>
    <w:rsid w:val="00EC728C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think</cp:lastModifiedBy>
  <cp:revision>10</cp:revision>
  <cp:lastPrinted>2014-01-12T13:37:00Z</cp:lastPrinted>
  <dcterms:created xsi:type="dcterms:W3CDTF">2014-07-09T14:05:00Z</dcterms:created>
  <dcterms:modified xsi:type="dcterms:W3CDTF">2014-08-11T08:04:00Z</dcterms:modified>
</cp:coreProperties>
</file>